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1E5562">
        <w:rPr>
          <w:noProof/>
          <w:lang w:eastAsia="sv-SE"/>
        </w:rPr>
        <w:drawing>
          <wp:anchor distT="0" distB="0" distL="114300" distR="114300" simplePos="0" relativeHeight="251659264" behindDoc="1" locked="0" layoutInCell="1" allowOverlap="1" wp14:anchorId="4088D437" wp14:editId="5C42185F">
            <wp:simplePos x="0" y="0"/>
            <wp:positionH relativeFrom="column">
              <wp:posOffset>-2020</wp:posOffset>
            </wp:positionH>
            <wp:positionV relativeFrom="paragraph">
              <wp:posOffset>520</wp:posOffset>
            </wp:positionV>
            <wp:extent cx="5760720" cy="8558784"/>
            <wp:effectExtent l="0" t="0" r="0" b="0"/>
            <wp:wrapTight wrapText="bothSides">
              <wp:wrapPolygon edited="0">
                <wp:start x="2857" y="144"/>
                <wp:lineTo x="1500" y="577"/>
                <wp:lineTo x="1214" y="721"/>
                <wp:lineTo x="1214" y="9471"/>
                <wp:lineTo x="429" y="9616"/>
                <wp:lineTo x="286" y="9712"/>
                <wp:lineTo x="357" y="10721"/>
                <wp:lineTo x="1143" y="11779"/>
                <wp:lineTo x="1286" y="20337"/>
                <wp:lineTo x="10357" y="21010"/>
                <wp:lineTo x="11286" y="21154"/>
                <wp:lineTo x="12714" y="21154"/>
                <wp:lineTo x="21357" y="20433"/>
                <wp:lineTo x="21500" y="13318"/>
                <wp:lineTo x="21429" y="673"/>
                <wp:lineTo x="20286" y="577"/>
                <wp:lineTo x="14857" y="144"/>
                <wp:lineTo x="2857" y="144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558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1E5562">
        <w:rPr>
          <w:noProof/>
          <w:lang w:eastAsia="sv-SE"/>
        </w:rPr>
        <w:drawing>
          <wp:anchor distT="0" distB="0" distL="114300" distR="114300" simplePos="0" relativeHeight="251660288" behindDoc="1" locked="0" layoutInCell="1" allowOverlap="1" wp14:anchorId="6EADDEE8" wp14:editId="1F4D67CA">
            <wp:simplePos x="0" y="0"/>
            <wp:positionH relativeFrom="column">
              <wp:posOffset>-2020</wp:posOffset>
            </wp:positionH>
            <wp:positionV relativeFrom="paragraph">
              <wp:posOffset>6408</wp:posOffset>
            </wp:positionV>
            <wp:extent cx="5760720" cy="5924032"/>
            <wp:effectExtent l="0" t="0" r="0" b="0"/>
            <wp:wrapTight wrapText="bothSides">
              <wp:wrapPolygon edited="0">
                <wp:start x="3143" y="208"/>
                <wp:lineTo x="1643" y="764"/>
                <wp:lineTo x="1429" y="903"/>
                <wp:lineTo x="1429" y="8127"/>
                <wp:lineTo x="286" y="9238"/>
                <wp:lineTo x="286" y="10697"/>
                <wp:lineTo x="1071" y="11461"/>
                <wp:lineTo x="1429" y="11461"/>
                <wp:lineTo x="1500" y="19935"/>
                <wp:lineTo x="5429" y="20352"/>
                <wp:lineTo x="11286" y="20352"/>
                <wp:lineTo x="11429" y="20977"/>
                <wp:lineTo x="12857" y="20977"/>
                <wp:lineTo x="13000" y="20630"/>
                <wp:lineTo x="17643" y="20352"/>
                <wp:lineTo x="21429" y="19935"/>
                <wp:lineTo x="21500" y="695"/>
                <wp:lineTo x="13429" y="208"/>
                <wp:lineTo x="3143" y="208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924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Default="002D25FA" w:rsidP="002D25FA">
      <w:pPr>
        <w:tabs>
          <w:tab w:val="left" w:pos="6393"/>
        </w:tabs>
        <w:rPr>
          <w:rFonts w:ascii="Times New Roman" w:hAnsi="Times New Roman" w:cs="Times New Roman"/>
          <w:lang w:val="en-US"/>
        </w:rPr>
      </w:pPr>
    </w:p>
    <w:p w:rsidR="002D25FA" w:rsidRPr="00D85EA6" w:rsidRDefault="002D25FA" w:rsidP="002D25F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5CD4">
        <w:rPr>
          <w:rFonts w:ascii="Times New Roman" w:hAnsi="Times New Roman" w:cs="Times New Roman"/>
          <w:b/>
          <w:sz w:val="24"/>
          <w:szCs w:val="24"/>
          <w:lang w:val="en-US"/>
        </w:rPr>
        <w:t>S2 Fig.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 GAMM plots showing the partial effects of year on the CPUE of different fish species/functional groups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>Values below zero indicate negative effects of the variable on the CPUE. The solid line is the smoother and t</w:t>
      </w:r>
      <w:r w:rsidRPr="00D85EA6">
        <w:rPr>
          <w:rFonts w:ascii="Times New Roman" w:hAnsi="Times New Roman" w:cs="Times New Roman"/>
          <w:sz w:val="24"/>
          <w:szCs w:val="24"/>
          <w:lang w:val="en-US"/>
        </w:rPr>
        <w:t xml:space="preserve">he dotted lines represent the 95% confidence interval. </w:t>
      </w:r>
      <w:r w:rsidRPr="00D85EA6">
        <w:rPr>
          <w:rFonts w:ascii="Times New Roman" w:hAnsi="Times New Roman" w:cs="Times New Roman"/>
          <w:sz w:val="24"/>
          <w:szCs w:val="24"/>
          <w:lang w:val="en-GB"/>
        </w:rPr>
        <w:t xml:space="preserve">The x-axis represents the value of the model independent variable whereas the y-axis represents the additive contribution of the variable to the nonparametric GAMM smoothing function. </w:t>
      </w:r>
    </w:p>
    <w:p w:rsidR="005F5AD3" w:rsidRPr="002D25FA" w:rsidRDefault="002D25FA">
      <w:pPr>
        <w:rPr>
          <w:lang w:val="en-GB"/>
        </w:rPr>
      </w:pPr>
    </w:p>
    <w:sectPr w:rsidR="005F5AD3" w:rsidRPr="002D25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25FA"/>
    <w:rsid w:val="00252A86"/>
    <w:rsid w:val="002D25FA"/>
    <w:rsid w:val="0040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7D9EF8-A539-4210-9E9C-7CD4B339A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25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</Words>
  <Characters>411</Characters>
  <Application>Microsoft Office Word</Application>
  <DocSecurity>0</DocSecurity>
  <Lines>3</Lines>
  <Paragraphs>1</Paragraphs>
  <ScaleCrop>false</ScaleCrop>
  <Company>SLU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t Naddafi</dc:creator>
  <cp:keywords/>
  <dc:description/>
  <cp:lastModifiedBy>Rahmat Naddafi</cp:lastModifiedBy>
  <cp:revision>1</cp:revision>
  <dcterms:created xsi:type="dcterms:W3CDTF">2025-02-06T20:34:00Z</dcterms:created>
  <dcterms:modified xsi:type="dcterms:W3CDTF">2025-02-06T20:35:00Z</dcterms:modified>
</cp:coreProperties>
</file>